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907"/>
        <w:gridCol w:w="2889"/>
        <w:gridCol w:w="2554"/>
      </w:tblGrid>
      <w:tr w:rsidR="005B4F8F" w:rsidRPr="00926585" w14:paraId="30A0274B" w14:textId="77777777" w:rsidTr="009E0BE4">
        <w:trPr>
          <w:trHeight w:val="782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12ADCD0D" w14:textId="77777777" w:rsidR="005B4F8F" w:rsidRPr="00926585" w:rsidRDefault="005B4F8F" w:rsidP="009E0BE4">
            <w:pPr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92658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upplementary Table 1</w:t>
            </w:r>
            <w:r w:rsidRPr="0092658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. </w:t>
            </w:r>
            <w:r w:rsidRPr="00926585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 xml:space="preserve">Characteristics of 21,038 apparently healthy participants 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who</w:t>
            </w:r>
            <w:r w:rsidRPr="00926585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 xml:space="preserve"> were not included in 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 xml:space="preserve">the </w:t>
            </w:r>
            <w:r w:rsidRPr="00926585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primary analysis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 xml:space="preserve"> compared to the study cohort</w:t>
            </w:r>
          </w:p>
        </w:tc>
      </w:tr>
      <w:tr w:rsidR="005B4F8F" w:rsidRPr="00926585" w14:paraId="4B0F94E8" w14:textId="77777777" w:rsidTr="009E0BE4">
        <w:trPr>
          <w:trHeight w:val="566"/>
        </w:trPr>
        <w:tc>
          <w:tcPr>
            <w:tcW w:w="0" w:type="auto"/>
            <w:shd w:val="clear" w:color="auto" w:fill="auto"/>
          </w:tcPr>
          <w:p w14:paraId="0B102B3C" w14:textId="77777777" w:rsidR="005B4F8F" w:rsidRPr="00737A7D" w:rsidRDefault="005B4F8F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eading=h.gjdgxs" w:colFirst="0" w:colLast="0"/>
            <w:bookmarkEnd w:id="0"/>
            <w:r w:rsidRPr="00737A7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shd w:val="clear" w:color="auto" w:fill="auto"/>
          </w:tcPr>
          <w:p w14:paraId="06575F1D" w14:textId="77777777" w:rsidR="005B4F8F" w:rsidRPr="00737A7D" w:rsidRDefault="005B4F8F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37A7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udy Cohort Participants </w:t>
            </w:r>
          </w:p>
          <w:p w14:paraId="60E8857E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56282F" w14:textId="77777777" w:rsidR="005B4F8F" w:rsidRPr="00737A7D" w:rsidRDefault="005B4F8F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cluded</w:t>
            </w:r>
            <w:r w:rsidRPr="00737A7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rticipants</w:t>
            </w:r>
          </w:p>
          <w:p w14:paraId="2B50851E" w14:textId="77777777" w:rsidR="005B4F8F" w:rsidRPr="00926585" w:rsidRDefault="005B4F8F" w:rsidP="009E0B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4F8F" w:rsidRPr="00926585" w14:paraId="50DF0C6B" w14:textId="77777777" w:rsidTr="009E0BE4">
        <w:tc>
          <w:tcPr>
            <w:tcW w:w="0" w:type="auto"/>
          </w:tcPr>
          <w:p w14:paraId="2FD06D49" w14:textId="77777777" w:rsidR="005B4F8F" w:rsidRPr="00926585" w:rsidRDefault="005B4F8F" w:rsidP="009E0BE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bCs/>
                <w:sz w:val="20"/>
                <w:szCs w:val="20"/>
              </w:rPr>
              <w:t>Males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69FD5DA9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8,206 (86.8%)</w:t>
            </w:r>
          </w:p>
        </w:tc>
        <w:tc>
          <w:tcPr>
            <w:tcW w:w="0" w:type="auto"/>
          </w:tcPr>
          <w:p w14:paraId="37FF1BEC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7,808 (84.6%)</w:t>
            </w:r>
          </w:p>
        </w:tc>
      </w:tr>
      <w:tr w:rsidR="005B4F8F" w:rsidRPr="00926585" w14:paraId="4AEF707E" w14:textId="77777777" w:rsidTr="009E0BE4">
        <w:tc>
          <w:tcPr>
            <w:tcW w:w="0" w:type="auto"/>
          </w:tcPr>
          <w:p w14:paraId="17EC3CFD" w14:textId="77777777" w:rsidR="005B4F8F" w:rsidRPr="00926585" w:rsidRDefault="005B4F8F" w:rsidP="009E0BE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bCs/>
                <w:sz w:val="20"/>
                <w:szCs w:val="20"/>
              </w:rPr>
              <w:t>Females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5CEC80C3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2,770 (13.2%)</w:t>
            </w:r>
          </w:p>
        </w:tc>
        <w:tc>
          <w:tcPr>
            <w:tcW w:w="0" w:type="auto"/>
          </w:tcPr>
          <w:p w14:paraId="7814A449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3,230 (15.3%)</w:t>
            </w:r>
          </w:p>
        </w:tc>
      </w:tr>
      <w:tr w:rsidR="005B4F8F" w:rsidRPr="00926585" w14:paraId="7D8F434E" w14:textId="77777777" w:rsidTr="009E0BE4">
        <w:tc>
          <w:tcPr>
            <w:tcW w:w="0" w:type="auto"/>
          </w:tcPr>
          <w:p w14:paraId="5EBB61DF" w14:textId="77777777" w:rsidR="005B4F8F" w:rsidRPr="00926585" w:rsidRDefault="005B4F8F" w:rsidP="009E0BE4">
            <w:pPr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</w:pPr>
            <w:r w:rsidRPr="00926585">
              <w:rPr>
                <w:rFonts w:asciiTheme="majorBidi" w:hAnsiTheme="majorBidi" w:cstheme="majorBidi"/>
                <w:bCs/>
                <w:sz w:val="20"/>
                <w:szCs w:val="20"/>
              </w:rPr>
              <w:t>BMI (at first lifestyle question</w:t>
            </w:r>
            <w:r w:rsidRPr="00737A7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), </w:t>
            </w:r>
            <w:r w:rsidRPr="00737A7D">
              <w:rPr>
                <w:rFonts w:asciiTheme="majorBidi" w:hAnsiTheme="majorBidi" w:cstheme="majorBidi"/>
                <w:sz w:val="20"/>
                <w:szCs w:val="20"/>
              </w:rPr>
              <w:t>(kg/m</w:t>
            </w:r>
            <w:r w:rsidRPr="00737A7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737A7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5A68885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25.8 ± 4.2</w:t>
            </w:r>
          </w:p>
        </w:tc>
        <w:tc>
          <w:tcPr>
            <w:tcW w:w="0" w:type="auto"/>
          </w:tcPr>
          <w:p w14:paraId="70D02E5B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25.8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5B4F8F" w:rsidRPr="00926585" w14:paraId="3958EE1E" w14:textId="77777777" w:rsidTr="009E0BE4">
        <w:tc>
          <w:tcPr>
            <w:tcW w:w="0" w:type="auto"/>
          </w:tcPr>
          <w:p w14:paraId="7C15F6E7" w14:textId="77777777" w:rsidR="005B4F8F" w:rsidRPr="00926585" w:rsidRDefault="005B4F8F" w:rsidP="009E0BE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bCs/>
                <w:sz w:val="20"/>
                <w:szCs w:val="20"/>
              </w:rPr>
              <w:t>First eGFR measure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r w:rsidRPr="00737A7D">
              <w:rPr>
                <w:rFonts w:asciiTheme="majorBidi" w:hAnsiTheme="majorBidi" w:cstheme="majorBidi"/>
                <w:bCs/>
                <w:sz w:val="20"/>
                <w:szCs w:val="20"/>
              </w:rPr>
              <w:t>(ml/min/1.73m</w:t>
            </w:r>
            <w:r w:rsidRPr="00737A7D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  <w:r w:rsidRPr="00737A7D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1ADE796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15.5 ±10.2</w:t>
            </w:r>
          </w:p>
        </w:tc>
        <w:tc>
          <w:tcPr>
            <w:tcW w:w="0" w:type="auto"/>
          </w:tcPr>
          <w:p w14:paraId="379A6672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14.3 ±10.9</w:t>
            </w:r>
          </w:p>
        </w:tc>
      </w:tr>
      <w:tr w:rsidR="005B4F8F" w:rsidRPr="00926585" w14:paraId="6596473A" w14:textId="77777777" w:rsidTr="009E0BE4">
        <w:tc>
          <w:tcPr>
            <w:tcW w:w="0" w:type="auto"/>
          </w:tcPr>
          <w:p w14:paraId="23B3D269" w14:textId="77777777" w:rsidR="005B4F8F" w:rsidRPr="00926585" w:rsidRDefault="005B4F8F" w:rsidP="009E0BE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bCs/>
                <w:sz w:val="20"/>
                <w:szCs w:val="20"/>
              </w:rPr>
              <w:t>First eGFR measure - Males</w:t>
            </w:r>
          </w:p>
        </w:tc>
        <w:tc>
          <w:tcPr>
            <w:tcW w:w="0" w:type="auto"/>
          </w:tcPr>
          <w:p w14:paraId="449BD3FF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15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>± 10.0</w:t>
            </w:r>
          </w:p>
        </w:tc>
        <w:tc>
          <w:tcPr>
            <w:tcW w:w="0" w:type="auto"/>
          </w:tcPr>
          <w:p w14:paraId="2920ACEA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14.2 ± 10.7</w:t>
            </w:r>
          </w:p>
        </w:tc>
      </w:tr>
      <w:tr w:rsidR="005B4F8F" w:rsidRPr="00926585" w14:paraId="45FC8F24" w14:textId="77777777" w:rsidTr="009E0BE4">
        <w:tc>
          <w:tcPr>
            <w:tcW w:w="0" w:type="auto"/>
          </w:tcPr>
          <w:p w14:paraId="51375B14" w14:textId="77777777" w:rsidR="005B4F8F" w:rsidRPr="00926585" w:rsidRDefault="005B4F8F" w:rsidP="009E0BE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bCs/>
                <w:sz w:val="20"/>
                <w:szCs w:val="20"/>
              </w:rPr>
              <w:t>First eGFR measure - Females</w:t>
            </w:r>
          </w:p>
        </w:tc>
        <w:tc>
          <w:tcPr>
            <w:tcW w:w="0" w:type="auto"/>
          </w:tcPr>
          <w:p w14:paraId="53ADF464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15.0 ± 11.6</w:t>
            </w:r>
          </w:p>
        </w:tc>
        <w:tc>
          <w:tcPr>
            <w:tcW w:w="0" w:type="auto"/>
          </w:tcPr>
          <w:p w14:paraId="53859045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14.6 ± 12.1</w:t>
            </w:r>
          </w:p>
        </w:tc>
      </w:tr>
      <w:tr w:rsidR="005B4F8F" w:rsidRPr="00926585" w14:paraId="419BA242" w14:textId="77777777" w:rsidTr="009E0BE4">
        <w:tc>
          <w:tcPr>
            <w:tcW w:w="0" w:type="auto"/>
            <w:gridSpan w:val="3"/>
          </w:tcPr>
          <w:p w14:paraId="050C3D63" w14:textId="77777777" w:rsidR="005B4F8F" w:rsidRPr="00926585" w:rsidRDefault="005B4F8F" w:rsidP="009E0B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b/>
                <w:sz w:val="20"/>
                <w:szCs w:val="20"/>
              </w:rPr>
              <w:t>Comorbidities</w:t>
            </w:r>
          </w:p>
        </w:tc>
      </w:tr>
      <w:tr w:rsidR="005B4F8F" w:rsidRPr="00926585" w14:paraId="5C26BC3F" w14:textId="77777777" w:rsidTr="009E0BE4">
        <w:tc>
          <w:tcPr>
            <w:tcW w:w="0" w:type="auto"/>
          </w:tcPr>
          <w:p w14:paraId="0AAC86A9" w14:textId="77777777" w:rsidR="005B4F8F" w:rsidRPr="00926585" w:rsidRDefault="005B4F8F" w:rsidP="009E0BE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n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17B6BC37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582 (2.8%)</w:t>
            </w:r>
          </w:p>
        </w:tc>
        <w:tc>
          <w:tcPr>
            <w:tcW w:w="0" w:type="auto"/>
          </w:tcPr>
          <w:p w14:paraId="585F5402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705 (3.3%)</w:t>
            </w:r>
          </w:p>
        </w:tc>
      </w:tr>
      <w:tr w:rsidR="005B4F8F" w:rsidRPr="00926585" w14:paraId="396C7129" w14:textId="77777777" w:rsidTr="009E0BE4">
        <w:tc>
          <w:tcPr>
            <w:tcW w:w="0" w:type="auto"/>
          </w:tcPr>
          <w:p w14:paraId="5510AFD3" w14:textId="77777777" w:rsidR="005B4F8F" w:rsidRPr="00926585" w:rsidRDefault="005B4F8F" w:rsidP="009E0BE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Hyperlipidemi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n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7C3623EA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2,259 (10.9%)</w:t>
            </w:r>
          </w:p>
        </w:tc>
        <w:tc>
          <w:tcPr>
            <w:tcW w:w="0" w:type="auto"/>
          </w:tcPr>
          <w:p w14:paraId="440CC849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2,219 (10.5%)</w:t>
            </w:r>
          </w:p>
        </w:tc>
      </w:tr>
      <w:tr w:rsidR="005B4F8F" w:rsidRPr="00926585" w14:paraId="36A5A4DC" w14:textId="77777777" w:rsidTr="009E0BE4">
        <w:tc>
          <w:tcPr>
            <w:tcW w:w="0" w:type="auto"/>
            <w:gridSpan w:val="3"/>
          </w:tcPr>
          <w:p w14:paraId="103E072B" w14:textId="77777777" w:rsidR="005B4F8F" w:rsidRPr="00926585" w:rsidRDefault="005B4F8F" w:rsidP="009E0B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b/>
                <w:sz w:val="20"/>
                <w:szCs w:val="20"/>
              </w:rPr>
              <w:t>Current Smoker</w:t>
            </w:r>
          </w:p>
        </w:tc>
      </w:tr>
      <w:tr w:rsidR="005B4F8F" w:rsidRPr="00926585" w14:paraId="6CD4F0C2" w14:textId="77777777" w:rsidTr="009E0BE4">
        <w:tc>
          <w:tcPr>
            <w:tcW w:w="0" w:type="auto"/>
          </w:tcPr>
          <w:p w14:paraId="0BB25428" w14:textId="77777777" w:rsidR="005B4F8F" w:rsidRPr="00926585" w:rsidRDefault="005B4F8F" w:rsidP="009E0BE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“No”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n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535339E7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5,392 (73.4%)</w:t>
            </w:r>
          </w:p>
        </w:tc>
        <w:tc>
          <w:tcPr>
            <w:tcW w:w="0" w:type="auto"/>
          </w:tcPr>
          <w:p w14:paraId="3AE135AD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5,377 (73.1%)</w:t>
            </w:r>
          </w:p>
        </w:tc>
      </w:tr>
      <w:tr w:rsidR="005B4F8F" w:rsidRPr="00926585" w14:paraId="1215F67A" w14:textId="77777777" w:rsidTr="009E0BE4">
        <w:tc>
          <w:tcPr>
            <w:tcW w:w="0" w:type="auto"/>
          </w:tcPr>
          <w:p w14:paraId="4025242F" w14:textId="77777777" w:rsidR="005B4F8F" w:rsidRPr="00926585" w:rsidRDefault="005B4F8F" w:rsidP="009E0BE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“Yes”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n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6BE9F384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5,578 (26.6%)</w:t>
            </w:r>
          </w:p>
        </w:tc>
        <w:tc>
          <w:tcPr>
            <w:tcW w:w="0" w:type="auto"/>
          </w:tcPr>
          <w:p w14:paraId="093003FF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5,658 (26.9%)</w:t>
            </w:r>
          </w:p>
        </w:tc>
      </w:tr>
      <w:tr w:rsidR="005B4F8F" w:rsidRPr="00926585" w14:paraId="0282192C" w14:textId="77777777" w:rsidTr="009E0BE4">
        <w:tc>
          <w:tcPr>
            <w:tcW w:w="0" w:type="auto"/>
            <w:gridSpan w:val="3"/>
          </w:tcPr>
          <w:p w14:paraId="6F9D5992" w14:textId="2E3A90B4" w:rsidR="005B4F8F" w:rsidRPr="00926585" w:rsidRDefault="005B4F8F" w:rsidP="009E0B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b/>
                <w:sz w:val="20"/>
                <w:szCs w:val="20"/>
              </w:rPr>
              <w:t>Blood pressure (mmHg)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during adulthood</w:t>
            </w:r>
          </w:p>
        </w:tc>
      </w:tr>
      <w:tr w:rsidR="005B4F8F" w:rsidRPr="00926585" w14:paraId="422DE6A5" w14:textId="77777777" w:rsidTr="009E0BE4">
        <w:tc>
          <w:tcPr>
            <w:tcW w:w="0" w:type="auto"/>
          </w:tcPr>
          <w:p w14:paraId="540C6C73" w14:textId="77777777" w:rsidR="005B4F8F" w:rsidRPr="00926585" w:rsidRDefault="005B4F8F" w:rsidP="009E0B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Diastolic pressure</w:t>
            </w:r>
          </w:p>
        </w:tc>
        <w:tc>
          <w:tcPr>
            <w:tcW w:w="0" w:type="auto"/>
          </w:tcPr>
          <w:p w14:paraId="7BA94BD9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73.6 ± 9.1</w:t>
            </w:r>
          </w:p>
        </w:tc>
        <w:tc>
          <w:tcPr>
            <w:tcW w:w="0" w:type="auto"/>
          </w:tcPr>
          <w:p w14:paraId="28CFAD08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73.8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</w:tr>
      <w:tr w:rsidR="005B4F8F" w:rsidRPr="00926585" w14:paraId="6E29B101" w14:textId="77777777" w:rsidTr="009E0BE4">
        <w:tc>
          <w:tcPr>
            <w:tcW w:w="0" w:type="auto"/>
          </w:tcPr>
          <w:p w14:paraId="75F62081" w14:textId="77777777" w:rsidR="005B4F8F" w:rsidRPr="00926585" w:rsidRDefault="005B4F8F" w:rsidP="009E0B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Systolic pressure</w:t>
            </w:r>
          </w:p>
        </w:tc>
        <w:tc>
          <w:tcPr>
            <w:tcW w:w="0" w:type="auto"/>
          </w:tcPr>
          <w:p w14:paraId="7E49E986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18.3 ± 11.4</w:t>
            </w:r>
          </w:p>
        </w:tc>
        <w:tc>
          <w:tcPr>
            <w:tcW w:w="0" w:type="auto"/>
          </w:tcPr>
          <w:p w14:paraId="7490B2D6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19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>± 11.7</w:t>
            </w:r>
          </w:p>
        </w:tc>
      </w:tr>
      <w:tr w:rsidR="005B4F8F" w:rsidRPr="00926585" w14:paraId="33C343CB" w14:textId="77777777" w:rsidTr="009E0BE4">
        <w:tc>
          <w:tcPr>
            <w:tcW w:w="0" w:type="auto"/>
            <w:gridSpan w:val="3"/>
          </w:tcPr>
          <w:p w14:paraId="5078578B" w14:textId="17CE112D" w:rsidR="005B4F8F" w:rsidRPr="00926585" w:rsidRDefault="005B4F8F" w:rsidP="009E0B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Blood pressure (mmHg) at adolescence</w:t>
            </w:r>
          </w:p>
        </w:tc>
      </w:tr>
      <w:tr w:rsidR="005B4F8F" w:rsidRPr="00926585" w14:paraId="7086869A" w14:textId="77777777" w:rsidTr="009E0BE4">
        <w:trPr>
          <w:trHeight w:val="328"/>
        </w:trPr>
        <w:tc>
          <w:tcPr>
            <w:tcW w:w="0" w:type="auto"/>
          </w:tcPr>
          <w:p w14:paraId="650C837B" w14:textId="77777777" w:rsidR="005B4F8F" w:rsidRPr="00926585" w:rsidRDefault="005B4F8F" w:rsidP="009E0B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Diastolic pressure</w:t>
            </w:r>
          </w:p>
        </w:tc>
        <w:tc>
          <w:tcPr>
            <w:tcW w:w="0" w:type="auto"/>
          </w:tcPr>
          <w:p w14:paraId="2C1D037D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73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>± 9.0</w:t>
            </w:r>
          </w:p>
        </w:tc>
        <w:tc>
          <w:tcPr>
            <w:tcW w:w="0" w:type="auto"/>
          </w:tcPr>
          <w:p w14:paraId="701BAB46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72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>± 8.1</w:t>
            </w:r>
          </w:p>
        </w:tc>
      </w:tr>
      <w:tr w:rsidR="005B4F8F" w:rsidRPr="00926585" w14:paraId="115DA083" w14:textId="77777777" w:rsidTr="009E0BE4">
        <w:tc>
          <w:tcPr>
            <w:tcW w:w="0" w:type="auto"/>
          </w:tcPr>
          <w:p w14:paraId="73E6AA9E" w14:textId="77777777" w:rsidR="005B4F8F" w:rsidRPr="00926585" w:rsidRDefault="005B4F8F" w:rsidP="009E0B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Systolic pressure</w:t>
            </w:r>
          </w:p>
        </w:tc>
        <w:tc>
          <w:tcPr>
            <w:tcW w:w="0" w:type="auto"/>
          </w:tcPr>
          <w:p w14:paraId="732C6628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17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0" w:type="auto"/>
          </w:tcPr>
          <w:p w14:paraId="095808FE" w14:textId="77777777" w:rsidR="005B4F8F" w:rsidRPr="00926585" w:rsidRDefault="005B4F8F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26585">
              <w:rPr>
                <w:rFonts w:asciiTheme="majorBidi" w:hAnsiTheme="majorBidi" w:cstheme="majorBidi"/>
                <w:sz w:val="20"/>
                <w:szCs w:val="20"/>
              </w:rPr>
              <w:t>118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6585">
              <w:rPr>
                <w:rFonts w:asciiTheme="majorBidi" w:hAnsiTheme="majorBidi" w:cstheme="majorBidi"/>
                <w:sz w:val="20"/>
                <w:szCs w:val="20"/>
              </w:rPr>
              <w:t>± 12.0</w:t>
            </w:r>
          </w:p>
        </w:tc>
      </w:tr>
    </w:tbl>
    <w:p w14:paraId="734788C8" w14:textId="77777777" w:rsidR="00EB77F7" w:rsidRDefault="00EB77F7"/>
    <w:sectPr w:rsidR="00EB77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F8F"/>
    <w:rsid w:val="00291D73"/>
    <w:rsid w:val="003F7F70"/>
    <w:rsid w:val="005B4F8F"/>
    <w:rsid w:val="00BD1398"/>
    <w:rsid w:val="00D66987"/>
    <w:rsid w:val="00E60EA5"/>
    <w:rsid w:val="00EB3FF3"/>
    <w:rsid w:val="00EB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ABE00"/>
  <w15:chartTrackingRefBased/>
  <w15:docId w15:val="{CD6A8ABF-B92E-D846-9378-323388D0D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F8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F8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F8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F8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F8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F8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F8F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F8F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F8F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F8F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4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F8F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4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F8F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4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F8F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4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F8F"/>
    <w:rPr>
      <w:b/>
      <w:bCs/>
      <w:smallCaps/>
      <w:color w:val="0F4761" w:themeColor="accent1" w:themeShade="BF"/>
      <w:spacing w:val="5"/>
    </w:rPr>
  </w:style>
  <w:style w:type="table" w:customStyle="1" w:styleId="15">
    <w:name w:val="15"/>
    <w:basedOn w:val="TableNormal"/>
    <w:rsid w:val="005B4F8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r Ben Ruby</dc:creator>
  <cp:keywords/>
  <dc:description/>
  <cp:lastModifiedBy>Dror Ben Ruby</cp:lastModifiedBy>
  <cp:revision>2</cp:revision>
  <dcterms:created xsi:type="dcterms:W3CDTF">2024-10-08T18:06:00Z</dcterms:created>
  <dcterms:modified xsi:type="dcterms:W3CDTF">2025-05-12T14:42:00Z</dcterms:modified>
</cp:coreProperties>
</file>